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216DF" w14:textId="77777777" w:rsidR="00EA22F5" w:rsidRPr="00C41F75" w:rsidRDefault="00EA22F5" w:rsidP="00EA22F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_Appendix</w:t>
      </w:r>
      <w:r w:rsidRPr="0044733D">
        <w:rPr>
          <w:rFonts w:ascii="Times New Roman" w:hAnsi="Times New Roman" w:cs="Times New Roman"/>
          <w:b/>
          <w:bCs/>
        </w:rPr>
        <w:t xml:space="preserve">: </w:t>
      </w:r>
      <w:r w:rsidRPr="00C41F75">
        <w:rPr>
          <w:rFonts w:ascii="Times New Roman" w:hAnsi="Times New Roman" w:cs="Times New Roman"/>
        </w:rPr>
        <w:t>COBIN-P FCHVs Knowledge and Skills Evaluation/Supervision Form</w:t>
      </w:r>
    </w:p>
    <w:p w14:paraId="0A770E16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4641C84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617B8B">
        <w:rPr>
          <w:rFonts w:ascii="Times New Roman" w:hAnsi="Times New Roman" w:cs="Times New Roman"/>
          <w:b/>
          <w:bCs/>
          <w:sz w:val="20"/>
          <w:szCs w:val="20"/>
        </w:rPr>
        <w:t>FCHVs Name:</w:t>
      </w:r>
    </w:p>
    <w:p w14:paraId="5FA6A21B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617B8B">
        <w:rPr>
          <w:rFonts w:ascii="Times New Roman" w:hAnsi="Times New Roman" w:cs="Times New Roman"/>
          <w:b/>
          <w:bCs/>
          <w:sz w:val="20"/>
          <w:szCs w:val="20"/>
        </w:rPr>
        <w:t>Ward No:</w:t>
      </w:r>
    </w:p>
    <w:p w14:paraId="16A5E1D1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4"/>
        <w:gridCol w:w="3842"/>
        <w:gridCol w:w="1177"/>
        <w:gridCol w:w="962"/>
        <w:gridCol w:w="1935"/>
      </w:tblGrid>
      <w:tr w:rsidR="003465EB" w:rsidRPr="00617B8B" w14:paraId="273A362B" w14:textId="77777777" w:rsidTr="00097EDB">
        <w:tc>
          <w:tcPr>
            <w:tcW w:w="607" w:type="pct"/>
          </w:tcPr>
          <w:p w14:paraId="74D4DA0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.</w:t>
            </w:r>
          </w:p>
        </w:tc>
        <w:tc>
          <w:tcPr>
            <w:tcW w:w="2132" w:type="pct"/>
          </w:tcPr>
          <w:p w14:paraId="24BC325B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653" w:type="pct"/>
          </w:tcPr>
          <w:p w14:paraId="62E4866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534" w:type="pct"/>
          </w:tcPr>
          <w:p w14:paraId="74040F5A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74" w:type="pct"/>
          </w:tcPr>
          <w:p w14:paraId="5ACDE0E9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rks</w:t>
            </w:r>
          </w:p>
        </w:tc>
      </w:tr>
      <w:tr w:rsidR="003465EB" w:rsidRPr="00617B8B" w14:paraId="7CFECD02" w14:textId="77777777" w:rsidTr="00097EDB">
        <w:tc>
          <w:tcPr>
            <w:tcW w:w="607" w:type="pct"/>
          </w:tcPr>
          <w:p w14:paraId="7F3CDC32" w14:textId="77777777" w:rsidR="003465EB" w:rsidRPr="00617B8B" w:rsidRDefault="003465EB" w:rsidP="003465E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pct"/>
          </w:tcPr>
          <w:p w14:paraId="5CD85C6E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 xml:space="preserve">COPD </w:t>
            </w:r>
          </w:p>
        </w:tc>
        <w:tc>
          <w:tcPr>
            <w:tcW w:w="653" w:type="pct"/>
          </w:tcPr>
          <w:p w14:paraId="735EC1F2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154366E4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</w:tcPr>
          <w:p w14:paraId="55CEE39C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675EFDF6" w14:textId="77777777" w:rsidTr="00097EDB">
        <w:tc>
          <w:tcPr>
            <w:tcW w:w="607" w:type="pct"/>
          </w:tcPr>
          <w:p w14:paraId="560BB0CC" w14:textId="77777777" w:rsidR="003465EB" w:rsidRPr="00617B8B" w:rsidRDefault="003465EB" w:rsidP="003465E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pct"/>
          </w:tcPr>
          <w:p w14:paraId="198A71AE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653" w:type="pct"/>
          </w:tcPr>
          <w:p w14:paraId="6F37E571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4E6A19F5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</w:tcPr>
          <w:p w14:paraId="5772BA39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1A73951B" w14:textId="77777777" w:rsidTr="00097EDB">
        <w:tc>
          <w:tcPr>
            <w:tcW w:w="607" w:type="pct"/>
          </w:tcPr>
          <w:p w14:paraId="4241BDBA" w14:textId="77777777" w:rsidR="003465EB" w:rsidRPr="00617B8B" w:rsidRDefault="003465EB" w:rsidP="003465E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pct"/>
          </w:tcPr>
          <w:p w14:paraId="6F186FF8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Sign and symptoms</w:t>
            </w:r>
          </w:p>
        </w:tc>
        <w:tc>
          <w:tcPr>
            <w:tcW w:w="653" w:type="pct"/>
          </w:tcPr>
          <w:p w14:paraId="178C7069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01C1349B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</w:tcPr>
          <w:p w14:paraId="6C0BC438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32B2632A" w14:textId="77777777" w:rsidTr="00097EDB">
        <w:tc>
          <w:tcPr>
            <w:tcW w:w="607" w:type="pct"/>
          </w:tcPr>
          <w:p w14:paraId="5F2BE17B" w14:textId="77777777" w:rsidR="003465EB" w:rsidRPr="00617B8B" w:rsidRDefault="003465EB" w:rsidP="003465E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pct"/>
          </w:tcPr>
          <w:p w14:paraId="3176202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Ways of prevention and control</w:t>
            </w:r>
          </w:p>
        </w:tc>
        <w:tc>
          <w:tcPr>
            <w:tcW w:w="653" w:type="pct"/>
          </w:tcPr>
          <w:p w14:paraId="1BBB2972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7631A844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</w:tcPr>
          <w:p w14:paraId="6A113F32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355B6C5A" w14:textId="77777777" w:rsidTr="00097EDB">
        <w:tc>
          <w:tcPr>
            <w:tcW w:w="607" w:type="pct"/>
          </w:tcPr>
          <w:p w14:paraId="009321B8" w14:textId="77777777" w:rsidR="003465EB" w:rsidRPr="00617B8B" w:rsidRDefault="003465EB" w:rsidP="003465E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pct"/>
          </w:tcPr>
          <w:p w14:paraId="2781530E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Ways of diagnosis of COPD</w:t>
            </w:r>
          </w:p>
        </w:tc>
        <w:tc>
          <w:tcPr>
            <w:tcW w:w="653" w:type="pct"/>
          </w:tcPr>
          <w:p w14:paraId="275C174E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12F6DACD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</w:tcPr>
          <w:p w14:paraId="2334A2EF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66EE55DA" w14:textId="77777777" w:rsidTr="00097EDB">
        <w:tc>
          <w:tcPr>
            <w:tcW w:w="607" w:type="pct"/>
          </w:tcPr>
          <w:p w14:paraId="0F587966" w14:textId="77777777" w:rsidR="003465EB" w:rsidRPr="00617B8B" w:rsidRDefault="003465EB" w:rsidP="003465EB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pct"/>
          </w:tcPr>
          <w:p w14:paraId="5035FED4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Eligible age group</w:t>
            </w:r>
          </w:p>
        </w:tc>
        <w:tc>
          <w:tcPr>
            <w:tcW w:w="653" w:type="pct"/>
          </w:tcPr>
          <w:p w14:paraId="427DF91F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</w:tcPr>
          <w:p w14:paraId="75CB0435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86D5F51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608B92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6"/>
        <w:gridCol w:w="3952"/>
        <w:gridCol w:w="1142"/>
        <w:gridCol w:w="998"/>
        <w:gridCol w:w="1852"/>
      </w:tblGrid>
      <w:tr w:rsidR="003465EB" w:rsidRPr="00617B8B" w14:paraId="7D060869" w14:textId="77777777" w:rsidTr="00097EDB">
        <w:tc>
          <w:tcPr>
            <w:tcW w:w="591" w:type="pct"/>
          </w:tcPr>
          <w:p w14:paraId="72D75825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.</w:t>
            </w:r>
          </w:p>
        </w:tc>
        <w:tc>
          <w:tcPr>
            <w:tcW w:w="2193" w:type="pct"/>
          </w:tcPr>
          <w:p w14:paraId="4A5D8A2A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lls</w:t>
            </w:r>
          </w:p>
        </w:tc>
        <w:tc>
          <w:tcPr>
            <w:tcW w:w="634" w:type="pct"/>
          </w:tcPr>
          <w:p w14:paraId="018A3784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554" w:type="pct"/>
          </w:tcPr>
          <w:p w14:paraId="2E8076A8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9" w:type="pct"/>
          </w:tcPr>
          <w:p w14:paraId="1154CB4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rks</w:t>
            </w:r>
          </w:p>
        </w:tc>
      </w:tr>
      <w:tr w:rsidR="003465EB" w:rsidRPr="00617B8B" w14:paraId="32458BF7" w14:textId="77777777" w:rsidTr="00097EDB">
        <w:tc>
          <w:tcPr>
            <w:tcW w:w="591" w:type="pct"/>
          </w:tcPr>
          <w:p w14:paraId="6B7DA881" w14:textId="77777777" w:rsidR="003465EB" w:rsidRPr="00617B8B" w:rsidRDefault="003465EB" w:rsidP="003465EB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pct"/>
          </w:tcPr>
          <w:p w14:paraId="4EB644F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orrect recording in Register</w:t>
            </w: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34" w:type="pct"/>
          </w:tcPr>
          <w:p w14:paraId="417F9091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55D9DB4C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</w:tcPr>
          <w:p w14:paraId="21BEDD89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7E24724E" w14:textId="77777777" w:rsidTr="00097EDB">
        <w:tc>
          <w:tcPr>
            <w:tcW w:w="591" w:type="pct"/>
          </w:tcPr>
          <w:p w14:paraId="3117493D" w14:textId="77777777" w:rsidR="003465EB" w:rsidRPr="00617B8B" w:rsidRDefault="003465EB" w:rsidP="003465EB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pct"/>
          </w:tcPr>
          <w:p w14:paraId="65618013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Use of CAF guide and counselling</w:t>
            </w:r>
          </w:p>
        </w:tc>
        <w:tc>
          <w:tcPr>
            <w:tcW w:w="634" w:type="pct"/>
          </w:tcPr>
          <w:p w14:paraId="687B4DB7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5D614623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</w:tcPr>
          <w:p w14:paraId="77CC92B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56C94DF7" w14:textId="77777777" w:rsidTr="00097EDB">
        <w:tc>
          <w:tcPr>
            <w:tcW w:w="591" w:type="pct"/>
          </w:tcPr>
          <w:p w14:paraId="57420AA7" w14:textId="77777777" w:rsidR="003465EB" w:rsidRPr="00617B8B" w:rsidRDefault="003465EB" w:rsidP="003465EB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pct"/>
          </w:tcPr>
          <w:p w14:paraId="1B9F8D4D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orrect message through flip chart</w:t>
            </w:r>
          </w:p>
        </w:tc>
        <w:tc>
          <w:tcPr>
            <w:tcW w:w="634" w:type="pct"/>
          </w:tcPr>
          <w:p w14:paraId="52FC7446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3A058F33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</w:tcPr>
          <w:p w14:paraId="02537557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04E58F67" w14:textId="77777777" w:rsidTr="00097EDB">
        <w:tc>
          <w:tcPr>
            <w:tcW w:w="591" w:type="pct"/>
          </w:tcPr>
          <w:p w14:paraId="03C0E1E4" w14:textId="77777777" w:rsidR="003465EB" w:rsidRPr="00617B8B" w:rsidRDefault="003465EB" w:rsidP="003465EB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pct"/>
          </w:tcPr>
          <w:p w14:paraId="19A6943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orrect message through pamphlet etc.</w:t>
            </w:r>
          </w:p>
        </w:tc>
        <w:tc>
          <w:tcPr>
            <w:tcW w:w="634" w:type="pct"/>
          </w:tcPr>
          <w:p w14:paraId="268FBD4C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735DC78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</w:tcPr>
          <w:p w14:paraId="6FBB70DC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3721034F" w14:textId="77777777" w:rsidTr="00097EDB">
        <w:tc>
          <w:tcPr>
            <w:tcW w:w="591" w:type="pct"/>
          </w:tcPr>
          <w:p w14:paraId="75BB100C" w14:textId="77777777" w:rsidR="003465EB" w:rsidRPr="00617B8B" w:rsidRDefault="003465EB" w:rsidP="003465EB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pct"/>
          </w:tcPr>
          <w:p w14:paraId="24638DF4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Skills on breathing and stamina building exercise</w:t>
            </w:r>
          </w:p>
        </w:tc>
        <w:tc>
          <w:tcPr>
            <w:tcW w:w="634" w:type="pct"/>
          </w:tcPr>
          <w:p w14:paraId="1A498B35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</w:tcPr>
          <w:p w14:paraId="126E2143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pct"/>
          </w:tcPr>
          <w:p w14:paraId="25FEB2E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88AF91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EC3F42F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17B8B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7"/>
        <w:gridCol w:w="4069"/>
        <w:gridCol w:w="1094"/>
        <w:gridCol w:w="955"/>
        <w:gridCol w:w="1775"/>
      </w:tblGrid>
      <w:tr w:rsidR="003465EB" w:rsidRPr="00617B8B" w14:paraId="54C7B192" w14:textId="77777777" w:rsidTr="00097EDB">
        <w:tc>
          <w:tcPr>
            <w:tcW w:w="620" w:type="pct"/>
          </w:tcPr>
          <w:p w14:paraId="3E7BBD37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.</w:t>
            </w:r>
          </w:p>
        </w:tc>
        <w:tc>
          <w:tcPr>
            <w:tcW w:w="2258" w:type="pct"/>
          </w:tcPr>
          <w:p w14:paraId="2C16B07D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dities</w:t>
            </w:r>
          </w:p>
        </w:tc>
        <w:tc>
          <w:tcPr>
            <w:tcW w:w="607" w:type="pct"/>
          </w:tcPr>
          <w:p w14:paraId="7D7D6627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530" w:type="pct"/>
          </w:tcPr>
          <w:p w14:paraId="4EC4CF97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85" w:type="pct"/>
          </w:tcPr>
          <w:p w14:paraId="6F5CC392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rks</w:t>
            </w:r>
          </w:p>
        </w:tc>
      </w:tr>
      <w:tr w:rsidR="003465EB" w:rsidRPr="00617B8B" w14:paraId="1FD22CC1" w14:textId="77777777" w:rsidTr="00097EDB">
        <w:tc>
          <w:tcPr>
            <w:tcW w:w="620" w:type="pct"/>
          </w:tcPr>
          <w:p w14:paraId="0BF41FDC" w14:textId="77777777" w:rsidR="003465EB" w:rsidRPr="00617B8B" w:rsidRDefault="003465EB" w:rsidP="003465EB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pct"/>
          </w:tcPr>
          <w:p w14:paraId="2F76EB07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Register</w:t>
            </w:r>
            <w:r w:rsidRPr="00617B8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ab/>
            </w:r>
          </w:p>
        </w:tc>
        <w:tc>
          <w:tcPr>
            <w:tcW w:w="607" w:type="pct"/>
          </w:tcPr>
          <w:p w14:paraId="0023368D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61F06BE1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</w:tcPr>
          <w:p w14:paraId="5F677A78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1ACF5D0E" w14:textId="77777777" w:rsidTr="00097EDB">
        <w:tc>
          <w:tcPr>
            <w:tcW w:w="620" w:type="pct"/>
          </w:tcPr>
          <w:p w14:paraId="5D0BB5D0" w14:textId="77777777" w:rsidR="003465EB" w:rsidRPr="00617B8B" w:rsidRDefault="003465EB" w:rsidP="003465EB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pct"/>
          </w:tcPr>
          <w:p w14:paraId="254AD444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proofErr w:type="spellStart"/>
            <w:r w:rsidRPr="00617B8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Pamphlet</w:t>
            </w:r>
            <w:proofErr w:type="spellEnd"/>
          </w:p>
        </w:tc>
        <w:tc>
          <w:tcPr>
            <w:tcW w:w="607" w:type="pct"/>
          </w:tcPr>
          <w:p w14:paraId="42BDF72A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0CBFE485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</w:tcPr>
          <w:p w14:paraId="38AE892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64E5C238" w14:textId="77777777" w:rsidTr="00097EDB">
        <w:tc>
          <w:tcPr>
            <w:tcW w:w="620" w:type="pct"/>
          </w:tcPr>
          <w:p w14:paraId="2031A00E" w14:textId="77777777" w:rsidR="003465EB" w:rsidRPr="00617B8B" w:rsidRDefault="003465EB" w:rsidP="003465EB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pct"/>
          </w:tcPr>
          <w:p w14:paraId="2AD5F4E1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Referral card</w:t>
            </w:r>
          </w:p>
        </w:tc>
        <w:tc>
          <w:tcPr>
            <w:tcW w:w="607" w:type="pct"/>
          </w:tcPr>
          <w:p w14:paraId="6D2033A0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076983CE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</w:tcPr>
          <w:p w14:paraId="75F220EB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737E1F64" w14:textId="77777777" w:rsidTr="00097EDB">
        <w:tc>
          <w:tcPr>
            <w:tcW w:w="620" w:type="pct"/>
          </w:tcPr>
          <w:p w14:paraId="5D58B915" w14:textId="77777777" w:rsidR="003465EB" w:rsidRPr="00617B8B" w:rsidRDefault="003465EB" w:rsidP="003465EB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pct"/>
          </w:tcPr>
          <w:p w14:paraId="2FC13332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CAF guide</w:t>
            </w:r>
          </w:p>
        </w:tc>
        <w:tc>
          <w:tcPr>
            <w:tcW w:w="607" w:type="pct"/>
          </w:tcPr>
          <w:p w14:paraId="21D5D377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231E4EF4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</w:tcPr>
          <w:p w14:paraId="5CC7AE7F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5EB" w:rsidRPr="00617B8B" w14:paraId="3327A652" w14:textId="77777777" w:rsidTr="00097EDB">
        <w:tc>
          <w:tcPr>
            <w:tcW w:w="620" w:type="pct"/>
          </w:tcPr>
          <w:p w14:paraId="488736B0" w14:textId="77777777" w:rsidR="003465EB" w:rsidRPr="00617B8B" w:rsidRDefault="003465EB" w:rsidP="003465EB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8" w:type="pct"/>
          </w:tcPr>
          <w:p w14:paraId="0649E56B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sz w:val="20"/>
                <w:szCs w:val="20"/>
              </w:rPr>
              <w:t>Exercise chart</w:t>
            </w:r>
          </w:p>
        </w:tc>
        <w:tc>
          <w:tcPr>
            <w:tcW w:w="607" w:type="pct"/>
          </w:tcPr>
          <w:p w14:paraId="5BF2E76D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14:paraId="10A52B39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</w:tcPr>
          <w:p w14:paraId="2B77EF64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246D36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17B8B">
        <w:rPr>
          <w:rFonts w:ascii="Times New Roman" w:hAnsi="Times New Roman" w:cs="Times New Roman"/>
          <w:sz w:val="20"/>
          <w:szCs w:val="20"/>
        </w:rPr>
        <w:tab/>
      </w:r>
      <w:r w:rsidRPr="00617B8B">
        <w:rPr>
          <w:rFonts w:ascii="Times New Roman" w:hAnsi="Times New Roman" w:cs="Times New Roman"/>
          <w:sz w:val="20"/>
          <w:szCs w:val="20"/>
        </w:rPr>
        <w:tab/>
      </w:r>
      <w:r w:rsidRPr="00617B8B">
        <w:rPr>
          <w:rFonts w:ascii="Times New Roman" w:hAnsi="Times New Roman" w:cs="Times New Roman"/>
          <w:sz w:val="20"/>
          <w:szCs w:val="20"/>
        </w:rPr>
        <w:tab/>
      </w:r>
      <w:r w:rsidRPr="00617B8B">
        <w:rPr>
          <w:rFonts w:ascii="Times New Roman" w:hAnsi="Times New Roman" w:cs="Times New Roman"/>
          <w:sz w:val="20"/>
          <w:szCs w:val="20"/>
        </w:rPr>
        <w:tab/>
      </w:r>
    </w:p>
    <w:p w14:paraId="777E66CA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17B8B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5028" w:type="pct"/>
        <w:tblLook w:val="04A0" w:firstRow="1" w:lastRow="0" w:firstColumn="1" w:lastColumn="0" w:noHBand="0" w:noVBand="1"/>
      </w:tblPr>
      <w:tblGrid>
        <w:gridCol w:w="4218"/>
        <w:gridCol w:w="2074"/>
        <w:gridCol w:w="1451"/>
        <w:gridCol w:w="1317"/>
      </w:tblGrid>
      <w:tr w:rsidR="003465EB" w:rsidRPr="00617B8B" w14:paraId="242A4844" w14:textId="77777777" w:rsidTr="00097EDB">
        <w:tc>
          <w:tcPr>
            <w:tcW w:w="2327" w:type="pct"/>
            <w:vMerge w:val="restart"/>
          </w:tcPr>
          <w:p w14:paraId="473A39BC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Impression of FCHVs activities</w:t>
            </w:r>
          </w:p>
        </w:tc>
        <w:tc>
          <w:tcPr>
            <w:tcW w:w="1144" w:type="pct"/>
          </w:tcPr>
          <w:p w14:paraId="1FC5BFEF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ellent</w:t>
            </w:r>
          </w:p>
        </w:tc>
        <w:tc>
          <w:tcPr>
            <w:tcW w:w="801" w:type="pct"/>
          </w:tcPr>
          <w:p w14:paraId="0060F71D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727" w:type="pct"/>
          </w:tcPr>
          <w:p w14:paraId="22F4CB5C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B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</w:t>
            </w:r>
          </w:p>
        </w:tc>
      </w:tr>
      <w:tr w:rsidR="003465EB" w:rsidRPr="00617B8B" w14:paraId="1B50F759" w14:textId="77777777" w:rsidTr="00097EDB">
        <w:tc>
          <w:tcPr>
            <w:tcW w:w="2327" w:type="pct"/>
            <w:vMerge/>
          </w:tcPr>
          <w:p w14:paraId="05231147" w14:textId="77777777" w:rsidR="003465EB" w:rsidRPr="00617B8B" w:rsidRDefault="003465EB" w:rsidP="00097EDB">
            <w:pPr>
              <w:pStyle w:val="NoSpacing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</w:tcPr>
          <w:p w14:paraId="2D5A8997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</w:tcPr>
          <w:p w14:paraId="055D338F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</w:tcPr>
          <w:p w14:paraId="638FB649" w14:textId="77777777" w:rsidR="003465EB" w:rsidRPr="00617B8B" w:rsidRDefault="003465EB" w:rsidP="00097E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2DC93B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38DA33D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17B8B">
        <w:rPr>
          <w:rFonts w:ascii="Times New Roman" w:hAnsi="Times New Roman" w:cs="Times New Roman"/>
          <w:sz w:val="20"/>
          <w:szCs w:val="20"/>
        </w:rPr>
        <w:t>Supervisor/Evaluator Name:</w:t>
      </w:r>
    </w:p>
    <w:p w14:paraId="7BBC4DF2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17B8B">
        <w:rPr>
          <w:rFonts w:ascii="Times New Roman" w:hAnsi="Times New Roman" w:cs="Times New Roman"/>
          <w:sz w:val="20"/>
          <w:szCs w:val="20"/>
        </w:rPr>
        <w:t>Signature:</w:t>
      </w:r>
    </w:p>
    <w:p w14:paraId="0207479C" w14:textId="77777777" w:rsidR="003465EB" w:rsidRPr="00617B8B" w:rsidRDefault="003465EB" w:rsidP="003465E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17B8B">
        <w:rPr>
          <w:rFonts w:ascii="Times New Roman" w:hAnsi="Times New Roman" w:cs="Times New Roman"/>
          <w:sz w:val="20"/>
          <w:szCs w:val="20"/>
        </w:rPr>
        <w:t>Date:</w:t>
      </w:r>
    </w:p>
    <w:p w14:paraId="2FD7E020" w14:textId="77777777" w:rsidR="0057062B" w:rsidRDefault="0057062B"/>
    <w:sectPr w:rsidR="0057062B" w:rsidSect="00D778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0D6562"/>
    <w:multiLevelType w:val="hybridMultilevel"/>
    <w:tmpl w:val="8C066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36184A"/>
    <w:multiLevelType w:val="hybridMultilevel"/>
    <w:tmpl w:val="7B5030B0"/>
    <w:lvl w:ilvl="0" w:tplc="DDFA4524">
      <w:start w:val="1"/>
      <w:numFmt w:val="decimal"/>
      <w:lvlText w:val="%1."/>
      <w:lvlJc w:val="left"/>
      <w:pPr>
        <w:ind w:left="1152" w:hanging="360"/>
      </w:pPr>
    </w:lvl>
    <w:lvl w:ilvl="1" w:tplc="08090019" w:tentative="1">
      <w:start w:val="1"/>
      <w:numFmt w:val="lowerLetter"/>
      <w:lvlText w:val="%2."/>
      <w:lvlJc w:val="left"/>
      <w:pPr>
        <w:ind w:left="1872" w:hanging="360"/>
      </w:pPr>
    </w:lvl>
    <w:lvl w:ilvl="2" w:tplc="0809001B" w:tentative="1">
      <w:start w:val="1"/>
      <w:numFmt w:val="lowerRoman"/>
      <w:lvlText w:val="%3."/>
      <w:lvlJc w:val="right"/>
      <w:pPr>
        <w:ind w:left="2592" w:hanging="180"/>
      </w:pPr>
    </w:lvl>
    <w:lvl w:ilvl="3" w:tplc="0809000F" w:tentative="1">
      <w:start w:val="1"/>
      <w:numFmt w:val="decimal"/>
      <w:lvlText w:val="%4."/>
      <w:lvlJc w:val="left"/>
      <w:pPr>
        <w:ind w:left="3312" w:hanging="360"/>
      </w:pPr>
    </w:lvl>
    <w:lvl w:ilvl="4" w:tplc="08090019" w:tentative="1">
      <w:start w:val="1"/>
      <w:numFmt w:val="lowerLetter"/>
      <w:lvlText w:val="%5."/>
      <w:lvlJc w:val="left"/>
      <w:pPr>
        <w:ind w:left="4032" w:hanging="360"/>
      </w:pPr>
    </w:lvl>
    <w:lvl w:ilvl="5" w:tplc="0809001B" w:tentative="1">
      <w:start w:val="1"/>
      <w:numFmt w:val="lowerRoman"/>
      <w:lvlText w:val="%6."/>
      <w:lvlJc w:val="right"/>
      <w:pPr>
        <w:ind w:left="4752" w:hanging="180"/>
      </w:pPr>
    </w:lvl>
    <w:lvl w:ilvl="6" w:tplc="0809000F" w:tentative="1">
      <w:start w:val="1"/>
      <w:numFmt w:val="decimal"/>
      <w:lvlText w:val="%7."/>
      <w:lvlJc w:val="left"/>
      <w:pPr>
        <w:ind w:left="5472" w:hanging="360"/>
      </w:pPr>
    </w:lvl>
    <w:lvl w:ilvl="7" w:tplc="08090019" w:tentative="1">
      <w:start w:val="1"/>
      <w:numFmt w:val="lowerLetter"/>
      <w:lvlText w:val="%8."/>
      <w:lvlJc w:val="left"/>
      <w:pPr>
        <w:ind w:left="6192" w:hanging="360"/>
      </w:pPr>
    </w:lvl>
    <w:lvl w:ilvl="8" w:tplc="08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" w15:restartNumberingAfterBreak="0">
    <w:nsid w:val="537E4C99"/>
    <w:multiLevelType w:val="hybridMultilevel"/>
    <w:tmpl w:val="8C066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60F7F"/>
    <w:multiLevelType w:val="hybridMultilevel"/>
    <w:tmpl w:val="8C066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D0A47"/>
    <w:multiLevelType w:val="multilevel"/>
    <w:tmpl w:val="1394636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5EB"/>
    <w:rsid w:val="00027351"/>
    <w:rsid w:val="00027626"/>
    <w:rsid w:val="00034BA9"/>
    <w:rsid w:val="000354D3"/>
    <w:rsid w:val="00050DCA"/>
    <w:rsid w:val="00051867"/>
    <w:rsid w:val="00057206"/>
    <w:rsid w:val="00060A42"/>
    <w:rsid w:val="00063C3F"/>
    <w:rsid w:val="000674BF"/>
    <w:rsid w:val="00067D49"/>
    <w:rsid w:val="00074FF0"/>
    <w:rsid w:val="00085873"/>
    <w:rsid w:val="00087963"/>
    <w:rsid w:val="00095B9C"/>
    <w:rsid w:val="000B4C10"/>
    <w:rsid w:val="000C7F4D"/>
    <w:rsid w:val="000E103C"/>
    <w:rsid w:val="000F17BA"/>
    <w:rsid w:val="000F7516"/>
    <w:rsid w:val="000F798C"/>
    <w:rsid w:val="00112247"/>
    <w:rsid w:val="00125EE5"/>
    <w:rsid w:val="001272FF"/>
    <w:rsid w:val="00150823"/>
    <w:rsid w:val="00161B4F"/>
    <w:rsid w:val="0017114E"/>
    <w:rsid w:val="00171F52"/>
    <w:rsid w:val="001743D8"/>
    <w:rsid w:val="00174D66"/>
    <w:rsid w:val="00182254"/>
    <w:rsid w:val="001A241C"/>
    <w:rsid w:val="001A352C"/>
    <w:rsid w:val="001B46C0"/>
    <w:rsid w:val="001B5CB3"/>
    <w:rsid w:val="001C49D1"/>
    <w:rsid w:val="001D1477"/>
    <w:rsid w:val="001D2409"/>
    <w:rsid w:val="001D3CB5"/>
    <w:rsid w:val="001E7554"/>
    <w:rsid w:val="001F25D7"/>
    <w:rsid w:val="00207341"/>
    <w:rsid w:val="002156F1"/>
    <w:rsid w:val="00226804"/>
    <w:rsid w:val="00231A6F"/>
    <w:rsid w:val="00233276"/>
    <w:rsid w:val="00235E93"/>
    <w:rsid w:val="002461BB"/>
    <w:rsid w:val="00247BBB"/>
    <w:rsid w:val="00251A5E"/>
    <w:rsid w:val="00260DFD"/>
    <w:rsid w:val="00262CF0"/>
    <w:rsid w:val="00276220"/>
    <w:rsid w:val="002B1E5D"/>
    <w:rsid w:val="002C5A11"/>
    <w:rsid w:val="002D3933"/>
    <w:rsid w:val="002D65AD"/>
    <w:rsid w:val="002D6E35"/>
    <w:rsid w:val="002D7405"/>
    <w:rsid w:val="002D74DE"/>
    <w:rsid w:val="00306B87"/>
    <w:rsid w:val="00310924"/>
    <w:rsid w:val="00314AC1"/>
    <w:rsid w:val="003238C2"/>
    <w:rsid w:val="00323A2B"/>
    <w:rsid w:val="00331B77"/>
    <w:rsid w:val="003454E1"/>
    <w:rsid w:val="003465EB"/>
    <w:rsid w:val="00371D6A"/>
    <w:rsid w:val="0038613A"/>
    <w:rsid w:val="003A542E"/>
    <w:rsid w:val="003B3165"/>
    <w:rsid w:val="003C26C4"/>
    <w:rsid w:val="003C3D86"/>
    <w:rsid w:val="003E376B"/>
    <w:rsid w:val="003F1D01"/>
    <w:rsid w:val="003F49DC"/>
    <w:rsid w:val="003F642A"/>
    <w:rsid w:val="003F7E1E"/>
    <w:rsid w:val="004062FB"/>
    <w:rsid w:val="004224F3"/>
    <w:rsid w:val="00426570"/>
    <w:rsid w:val="00431708"/>
    <w:rsid w:val="00444C79"/>
    <w:rsid w:val="00455E33"/>
    <w:rsid w:val="004759DE"/>
    <w:rsid w:val="00483F14"/>
    <w:rsid w:val="00490494"/>
    <w:rsid w:val="00493D03"/>
    <w:rsid w:val="00494644"/>
    <w:rsid w:val="004A4B17"/>
    <w:rsid w:val="004C0B34"/>
    <w:rsid w:val="004C2B5D"/>
    <w:rsid w:val="004C5648"/>
    <w:rsid w:val="004C64D5"/>
    <w:rsid w:val="004E58A8"/>
    <w:rsid w:val="004F619A"/>
    <w:rsid w:val="0050531F"/>
    <w:rsid w:val="005151E0"/>
    <w:rsid w:val="005168F9"/>
    <w:rsid w:val="00523448"/>
    <w:rsid w:val="00552A20"/>
    <w:rsid w:val="00560DC7"/>
    <w:rsid w:val="0057062B"/>
    <w:rsid w:val="00592BA2"/>
    <w:rsid w:val="005B53C1"/>
    <w:rsid w:val="005C77A1"/>
    <w:rsid w:val="005D732E"/>
    <w:rsid w:val="005E15C8"/>
    <w:rsid w:val="005E63EA"/>
    <w:rsid w:val="005E6473"/>
    <w:rsid w:val="005E7303"/>
    <w:rsid w:val="005F24A3"/>
    <w:rsid w:val="005F7B68"/>
    <w:rsid w:val="006107A8"/>
    <w:rsid w:val="006151AB"/>
    <w:rsid w:val="006215CD"/>
    <w:rsid w:val="00625C7E"/>
    <w:rsid w:val="00626AA2"/>
    <w:rsid w:val="00630876"/>
    <w:rsid w:val="0063315F"/>
    <w:rsid w:val="0063529F"/>
    <w:rsid w:val="006443D4"/>
    <w:rsid w:val="006465F9"/>
    <w:rsid w:val="0065545E"/>
    <w:rsid w:val="00662BBA"/>
    <w:rsid w:val="0066551F"/>
    <w:rsid w:val="00686534"/>
    <w:rsid w:val="006A1369"/>
    <w:rsid w:val="006D5CB6"/>
    <w:rsid w:val="006E281A"/>
    <w:rsid w:val="007012A4"/>
    <w:rsid w:val="007147CD"/>
    <w:rsid w:val="00721790"/>
    <w:rsid w:val="00733B40"/>
    <w:rsid w:val="00734B61"/>
    <w:rsid w:val="0074089E"/>
    <w:rsid w:val="00747FDE"/>
    <w:rsid w:val="00757E48"/>
    <w:rsid w:val="00771ED2"/>
    <w:rsid w:val="007A049C"/>
    <w:rsid w:val="007B4C8F"/>
    <w:rsid w:val="007C54DE"/>
    <w:rsid w:val="007E1A86"/>
    <w:rsid w:val="007E61EB"/>
    <w:rsid w:val="00803238"/>
    <w:rsid w:val="00805E3E"/>
    <w:rsid w:val="00815F63"/>
    <w:rsid w:val="0082461E"/>
    <w:rsid w:val="00836E67"/>
    <w:rsid w:val="00857FDF"/>
    <w:rsid w:val="00870427"/>
    <w:rsid w:val="008764B1"/>
    <w:rsid w:val="00881E8A"/>
    <w:rsid w:val="00887B64"/>
    <w:rsid w:val="0089035D"/>
    <w:rsid w:val="008933C5"/>
    <w:rsid w:val="0089635B"/>
    <w:rsid w:val="008A1886"/>
    <w:rsid w:val="008B4CED"/>
    <w:rsid w:val="008B6E61"/>
    <w:rsid w:val="008B7A25"/>
    <w:rsid w:val="008F308F"/>
    <w:rsid w:val="008F7B13"/>
    <w:rsid w:val="00905297"/>
    <w:rsid w:val="00916FA1"/>
    <w:rsid w:val="00951BFE"/>
    <w:rsid w:val="009560B8"/>
    <w:rsid w:val="0095621A"/>
    <w:rsid w:val="00957668"/>
    <w:rsid w:val="00966831"/>
    <w:rsid w:val="009967E8"/>
    <w:rsid w:val="009A7C7F"/>
    <w:rsid w:val="009B640B"/>
    <w:rsid w:val="009C4572"/>
    <w:rsid w:val="009D5B04"/>
    <w:rsid w:val="009F3052"/>
    <w:rsid w:val="009F3807"/>
    <w:rsid w:val="009F459D"/>
    <w:rsid w:val="00A053CE"/>
    <w:rsid w:val="00A05D5B"/>
    <w:rsid w:val="00A12E9C"/>
    <w:rsid w:val="00A2663D"/>
    <w:rsid w:val="00A269E8"/>
    <w:rsid w:val="00A364DD"/>
    <w:rsid w:val="00A44826"/>
    <w:rsid w:val="00A552B7"/>
    <w:rsid w:val="00A652D1"/>
    <w:rsid w:val="00A736DC"/>
    <w:rsid w:val="00A81753"/>
    <w:rsid w:val="00A81A80"/>
    <w:rsid w:val="00A87751"/>
    <w:rsid w:val="00A94172"/>
    <w:rsid w:val="00AA4A09"/>
    <w:rsid w:val="00AA75AE"/>
    <w:rsid w:val="00AC3BFD"/>
    <w:rsid w:val="00AF1238"/>
    <w:rsid w:val="00B02D24"/>
    <w:rsid w:val="00B10E4F"/>
    <w:rsid w:val="00B12F80"/>
    <w:rsid w:val="00B243F9"/>
    <w:rsid w:val="00B3327D"/>
    <w:rsid w:val="00B34DB1"/>
    <w:rsid w:val="00B40D7C"/>
    <w:rsid w:val="00B51045"/>
    <w:rsid w:val="00B51E0F"/>
    <w:rsid w:val="00B527FA"/>
    <w:rsid w:val="00B60EC3"/>
    <w:rsid w:val="00B72EDC"/>
    <w:rsid w:val="00B81107"/>
    <w:rsid w:val="00BA6615"/>
    <w:rsid w:val="00BC4943"/>
    <w:rsid w:val="00C03F24"/>
    <w:rsid w:val="00C15A10"/>
    <w:rsid w:val="00C31DC7"/>
    <w:rsid w:val="00C363DC"/>
    <w:rsid w:val="00C41256"/>
    <w:rsid w:val="00C5334C"/>
    <w:rsid w:val="00C5557E"/>
    <w:rsid w:val="00C60546"/>
    <w:rsid w:val="00C70185"/>
    <w:rsid w:val="00C72794"/>
    <w:rsid w:val="00C80A3A"/>
    <w:rsid w:val="00C84B05"/>
    <w:rsid w:val="00C86336"/>
    <w:rsid w:val="00C95D49"/>
    <w:rsid w:val="00C977B0"/>
    <w:rsid w:val="00CA12FA"/>
    <w:rsid w:val="00CA4D57"/>
    <w:rsid w:val="00CB3618"/>
    <w:rsid w:val="00CD068A"/>
    <w:rsid w:val="00CD45C1"/>
    <w:rsid w:val="00D03865"/>
    <w:rsid w:val="00D11A1C"/>
    <w:rsid w:val="00D147AE"/>
    <w:rsid w:val="00D1549D"/>
    <w:rsid w:val="00D158EB"/>
    <w:rsid w:val="00D2379B"/>
    <w:rsid w:val="00D24829"/>
    <w:rsid w:val="00D32952"/>
    <w:rsid w:val="00D44321"/>
    <w:rsid w:val="00D51BE5"/>
    <w:rsid w:val="00D57487"/>
    <w:rsid w:val="00D62A8A"/>
    <w:rsid w:val="00D71BCF"/>
    <w:rsid w:val="00D72563"/>
    <w:rsid w:val="00D744D0"/>
    <w:rsid w:val="00D756C4"/>
    <w:rsid w:val="00D77895"/>
    <w:rsid w:val="00D77D50"/>
    <w:rsid w:val="00D957C0"/>
    <w:rsid w:val="00DC003E"/>
    <w:rsid w:val="00DC4787"/>
    <w:rsid w:val="00DE4487"/>
    <w:rsid w:val="00DE6961"/>
    <w:rsid w:val="00DF68C6"/>
    <w:rsid w:val="00DF7F58"/>
    <w:rsid w:val="00DF7FA9"/>
    <w:rsid w:val="00E07748"/>
    <w:rsid w:val="00E22AD1"/>
    <w:rsid w:val="00E4661A"/>
    <w:rsid w:val="00E51638"/>
    <w:rsid w:val="00E55222"/>
    <w:rsid w:val="00E5602C"/>
    <w:rsid w:val="00E63C9C"/>
    <w:rsid w:val="00E65295"/>
    <w:rsid w:val="00E7183A"/>
    <w:rsid w:val="00E80D6D"/>
    <w:rsid w:val="00E814A2"/>
    <w:rsid w:val="00E95F08"/>
    <w:rsid w:val="00E97664"/>
    <w:rsid w:val="00EA178F"/>
    <w:rsid w:val="00EA1AE9"/>
    <w:rsid w:val="00EA22F5"/>
    <w:rsid w:val="00EA49B1"/>
    <w:rsid w:val="00EC355C"/>
    <w:rsid w:val="00EC620A"/>
    <w:rsid w:val="00ED295D"/>
    <w:rsid w:val="00EE57CC"/>
    <w:rsid w:val="00EF6F53"/>
    <w:rsid w:val="00F0024C"/>
    <w:rsid w:val="00F005E4"/>
    <w:rsid w:val="00F11B1F"/>
    <w:rsid w:val="00F17E78"/>
    <w:rsid w:val="00F21BA7"/>
    <w:rsid w:val="00F246D6"/>
    <w:rsid w:val="00F27A83"/>
    <w:rsid w:val="00F43498"/>
    <w:rsid w:val="00F605FA"/>
    <w:rsid w:val="00F65F74"/>
    <w:rsid w:val="00F70B45"/>
    <w:rsid w:val="00F77B38"/>
    <w:rsid w:val="00F87C45"/>
    <w:rsid w:val="00F930E1"/>
    <w:rsid w:val="00F95380"/>
    <w:rsid w:val="00FA6083"/>
    <w:rsid w:val="00FB1CFA"/>
    <w:rsid w:val="00FD046E"/>
    <w:rsid w:val="00FD37E9"/>
    <w:rsid w:val="00FD3B49"/>
    <w:rsid w:val="00FE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BDE72"/>
  <w15:chartTrackingRefBased/>
  <w15:docId w15:val="{0ED2FE79-B676-C745-8E72-1B2FED07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5EB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1B4F"/>
    <w:pPr>
      <w:numPr>
        <w:numId w:val="2"/>
      </w:numPr>
      <w:spacing w:before="240"/>
      <w:ind w:left="360" w:hanging="360"/>
      <w:outlineLvl w:val="0"/>
    </w:pPr>
    <w:rPr>
      <w:rFonts w:ascii="Times" w:hAnsi="Times"/>
      <w:b/>
      <w:color w:val="0070C0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4F"/>
    <w:rPr>
      <w:rFonts w:ascii="Times" w:hAnsi="Times"/>
      <w:b/>
      <w:color w:val="0070C0"/>
      <w:sz w:val="32"/>
      <w:szCs w:val="29"/>
      <w:lang w:val="en-US"/>
    </w:rPr>
  </w:style>
  <w:style w:type="paragraph" w:styleId="NoSpacing">
    <w:name w:val="No Spacing"/>
    <w:uiPriority w:val="1"/>
    <w:qFormat/>
    <w:rsid w:val="003465EB"/>
    <w:rPr>
      <w:sz w:val="22"/>
      <w:szCs w:val="22"/>
      <w:lang w:val="en-US" w:bidi="ar-SA"/>
    </w:rPr>
  </w:style>
  <w:style w:type="table" w:styleId="TableGrid">
    <w:name w:val="Table Grid"/>
    <w:basedOn w:val="TableNormal"/>
    <w:uiPriority w:val="39"/>
    <w:rsid w:val="003465EB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allav Adhikari</dc:creator>
  <cp:keywords/>
  <dc:description/>
  <cp:lastModifiedBy>Tara Ballav Adhikari</cp:lastModifiedBy>
  <cp:revision>2</cp:revision>
  <dcterms:created xsi:type="dcterms:W3CDTF">2022-02-16T07:59:00Z</dcterms:created>
  <dcterms:modified xsi:type="dcterms:W3CDTF">2022-02-16T07:59:00Z</dcterms:modified>
</cp:coreProperties>
</file>